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49A" w:rsidRPr="00CC635F" w:rsidRDefault="001C749A">
      <w:pPr>
        <w:rPr>
          <w:b/>
          <w:sz w:val="36"/>
        </w:rPr>
      </w:pPr>
      <w:r w:rsidRPr="00CC635F">
        <w:rPr>
          <w:b/>
          <w:sz w:val="36"/>
        </w:rPr>
        <w:t>S2 Table. Complete regression results for the full study population</w:t>
      </w:r>
    </w:p>
    <w:p w:rsidR="001C749A" w:rsidRDefault="001C749A">
      <w:bookmarkStart w:id="0" w:name="_GoBack"/>
      <w:bookmarkEnd w:id="0"/>
    </w:p>
    <w:p w:rsidR="007C75C2" w:rsidRPr="00F055E0" w:rsidRDefault="007B56F5">
      <w:pPr>
        <w:rPr>
          <w:b/>
        </w:rPr>
      </w:pPr>
      <w:r w:rsidRPr="00F055E0">
        <w:rPr>
          <w:b/>
        </w:rPr>
        <w:t>Model for Experience a Major Bleeding Ev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960"/>
        <w:gridCol w:w="960"/>
        <w:gridCol w:w="970"/>
      </w:tblGrid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Odds Ratio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Std. Err.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P&gt;z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[95% Conf.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Interval]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warf_sensitivity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BB0DCF">
            <w:r>
              <w:t>0.84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19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44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0.54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1.308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age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60-64 years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BB0DCF">
            <w:r>
              <w:t>0.99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367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98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0.479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2.047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65-70 years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BB0DCF">
            <w:r>
              <w:t>0.90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30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766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0.47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743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70-74 years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89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308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73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452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752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75+ years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942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0.638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044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02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3.698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ch_index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12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0.052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01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02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1.230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dx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1.51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558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26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73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3.115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diab_met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1.348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31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20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85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2.131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malig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1.29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0.29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26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D66348">
            <w:r w:rsidRPr="00BB0DCF">
              <w:t>0.824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D66348" w:rsidP="00D66348">
            <w:r>
              <w:t>2.019</w:t>
            </w:r>
          </w:p>
        </w:tc>
      </w:tr>
    </w:tbl>
    <w:p w:rsidR="00BB0DCF" w:rsidRDefault="00BB0DCF"/>
    <w:p w:rsidR="00BB0DCF" w:rsidRPr="00F055E0" w:rsidRDefault="007B56F5">
      <w:pPr>
        <w:rPr>
          <w:b/>
        </w:rPr>
      </w:pPr>
      <w:r w:rsidRPr="00F055E0">
        <w:rPr>
          <w:b/>
        </w:rPr>
        <w:t>Model for Number of Major Bleeding Events (entire study 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53"/>
        <w:gridCol w:w="1053"/>
        <w:gridCol w:w="960"/>
        <w:gridCol w:w="1053"/>
        <w:gridCol w:w="1053"/>
      </w:tblGrid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IRR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Std. Err.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P&gt;z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[95% Conf.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Interval]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warf_sensitivity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898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29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74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475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696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age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60-64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799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401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655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299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2.137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65-70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009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454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984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418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2.436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70-74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903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42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828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360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2.264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75+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49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777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44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538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4.139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ch_index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206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104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03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019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429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dx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2.58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593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124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770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8.654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diab_met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136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407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72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56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2.295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malig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815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602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07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947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3.478</w:t>
            </w:r>
          </w:p>
        </w:tc>
      </w:tr>
    </w:tbl>
    <w:p w:rsidR="00BB0DCF" w:rsidRDefault="00BB0DCF">
      <w:r w:rsidRPr="00BB0DCF">
        <w:t>Pseudo R2</w:t>
      </w:r>
      <w:r w:rsidRPr="00BB0DCF">
        <w:tab/>
        <w:t>0.0184</w:t>
      </w:r>
    </w:p>
    <w:p w:rsidR="00BB0DCF" w:rsidRDefault="00BB0DCF"/>
    <w:p w:rsidR="00BB0DCF" w:rsidRPr="00F055E0" w:rsidRDefault="007B56F5">
      <w:pPr>
        <w:rPr>
          <w:b/>
        </w:rPr>
      </w:pPr>
      <w:r w:rsidRPr="00F055E0">
        <w:rPr>
          <w:b/>
        </w:rPr>
        <w:t>Model for Number of Major Bleeding Events (for those who experienced a ble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53"/>
        <w:gridCol w:w="1053"/>
        <w:gridCol w:w="960"/>
        <w:gridCol w:w="1053"/>
        <w:gridCol w:w="1053"/>
      </w:tblGrid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IRR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Std. Err.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>
            <w:r w:rsidRPr="00BB0DCF">
              <w:t>P&gt;z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[95% Conf.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>
            <w:r w:rsidRPr="00BB0DCF">
              <w:t>Interval]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warf_sensitivity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136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182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426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830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555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age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960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  <w:tc>
          <w:tcPr>
            <w:tcW w:w="1053" w:type="dxa"/>
            <w:noWrap/>
            <w:hideMark/>
          </w:tcPr>
          <w:p w:rsidR="00BB0DCF" w:rsidRPr="00BB0DCF" w:rsidRDefault="00BB0DCF"/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60-64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96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27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89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555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668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65-70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03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258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899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633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683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70-74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05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266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84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64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727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75+ years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92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23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746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565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505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ch_index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066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030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024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008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127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lastRenderedPageBreak/>
              <w:t>1.dx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303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315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274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81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2.092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diab_met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951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166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773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675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339</w:t>
            </w:r>
          </w:p>
        </w:tc>
      </w:tr>
      <w:tr w:rsidR="00BB0DCF" w:rsidRPr="00BB0DCF" w:rsidTr="00BB0DCF">
        <w:trPr>
          <w:trHeight w:val="255"/>
        </w:trPr>
        <w:tc>
          <w:tcPr>
            <w:tcW w:w="2080" w:type="dxa"/>
            <w:noWrap/>
            <w:hideMark/>
          </w:tcPr>
          <w:p w:rsidR="00BB0DCF" w:rsidRPr="00BB0DCF" w:rsidRDefault="00BB0DCF">
            <w:r w:rsidRPr="00BB0DCF">
              <w:t>1.malig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1.352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AC6FCE" w:rsidP="00AC6FCE">
            <w:r>
              <w:t>0.219</w:t>
            </w:r>
          </w:p>
        </w:tc>
        <w:tc>
          <w:tcPr>
            <w:tcW w:w="960" w:type="dxa"/>
            <w:noWrap/>
            <w:hideMark/>
          </w:tcPr>
          <w:p w:rsidR="00BB0DCF" w:rsidRPr="00BB0DCF" w:rsidRDefault="00BB0DCF" w:rsidP="00BB0DCF">
            <w:r w:rsidRPr="00BB0DCF">
              <w:t>0.063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0.984</w:t>
            </w:r>
          </w:p>
        </w:tc>
        <w:tc>
          <w:tcPr>
            <w:tcW w:w="1053" w:type="dxa"/>
            <w:noWrap/>
            <w:hideMark/>
          </w:tcPr>
          <w:p w:rsidR="00BB0DCF" w:rsidRPr="00BB0DCF" w:rsidRDefault="00BB0DCF" w:rsidP="00AC6FCE">
            <w:r w:rsidRPr="00BB0DCF">
              <w:t>1.856</w:t>
            </w:r>
          </w:p>
        </w:tc>
      </w:tr>
    </w:tbl>
    <w:p w:rsidR="00BB0DCF" w:rsidRDefault="00BB0DCF">
      <w:r w:rsidRPr="00BB0DCF">
        <w:t>Pseudo R2</w:t>
      </w:r>
      <w:r w:rsidRPr="00BB0DCF">
        <w:tab/>
        <w:t>0.03</w:t>
      </w:r>
    </w:p>
    <w:p w:rsidR="00BB0DCF" w:rsidRDefault="00BB0DCF"/>
    <w:p w:rsidR="0093596C" w:rsidRPr="00F055E0" w:rsidRDefault="00D66348">
      <w:pPr>
        <w:rPr>
          <w:b/>
        </w:rPr>
      </w:pPr>
      <w:r w:rsidRPr="00F055E0">
        <w:rPr>
          <w:b/>
        </w:rPr>
        <w:t xml:space="preserve">Model for </w:t>
      </w:r>
      <w:r w:rsidR="0093596C" w:rsidRPr="00F055E0">
        <w:rPr>
          <w:b/>
        </w:rPr>
        <w:t>Total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960"/>
        <w:gridCol w:w="960"/>
        <w:gridCol w:w="970"/>
      </w:tblGrid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>
            <w:r w:rsidRPr="0093596C">
              <w:t>Coef.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70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warf_sensitivity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072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88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409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245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100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age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60" w:type="dxa"/>
            <w:noWrap/>
            <w:hideMark/>
          </w:tcPr>
          <w:p w:rsidR="0093596C" w:rsidRPr="0093596C" w:rsidRDefault="0093596C"/>
        </w:tc>
        <w:tc>
          <w:tcPr>
            <w:tcW w:w="970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60-64 years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162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37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235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430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106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65-70 years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190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23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21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431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050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70-74 years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314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29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15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567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-0.062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75+ years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129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42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362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408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149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ch_index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33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23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00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88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177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dx1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316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83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84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043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675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diab_met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105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98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281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297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086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malig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100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092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0.276</w:t>
            </w:r>
          </w:p>
        </w:tc>
        <w:tc>
          <w:tcPr>
            <w:tcW w:w="960" w:type="dxa"/>
            <w:noWrap/>
            <w:hideMark/>
          </w:tcPr>
          <w:p w:rsidR="0093596C" w:rsidRPr="0093596C" w:rsidRDefault="0093596C" w:rsidP="0093596C">
            <w:r w:rsidRPr="0093596C">
              <w:t>-0.080</w:t>
            </w:r>
          </w:p>
        </w:tc>
        <w:tc>
          <w:tcPr>
            <w:tcW w:w="970" w:type="dxa"/>
            <w:noWrap/>
            <w:hideMark/>
          </w:tcPr>
          <w:p w:rsidR="0093596C" w:rsidRPr="0093596C" w:rsidRDefault="0093596C" w:rsidP="0093596C">
            <w:r w:rsidRPr="0093596C">
              <w:t>0.281</w:t>
            </w:r>
          </w:p>
        </w:tc>
      </w:tr>
    </w:tbl>
    <w:p w:rsidR="0093596C" w:rsidRDefault="0093596C" w:rsidP="0093596C">
      <w:r>
        <w:t xml:space="preserve">Log likelihood </w:t>
      </w:r>
      <w:r>
        <w:tab/>
        <w:t>-12200.15468</w:t>
      </w:r>
    </w:p>
    <w:p w:rsidR="0093596C" w:rsidRDefault="0093596C" w:rsidP="0093596C">
      <w:r>
        <w:t>AIC</w:t>
      </w:r>
      <w:r>
        <w:tab/>
        <w:t>21.42132</w:t>
      </w:r>
    </w:p>
    <w:p w:rsidR="00056FB4" w:rsidRDefault="0093596C" w:rsidP="0093596C">
      <w:r>
        <w:t>BIC</w:t>
      </w:r>
      <w:r>
        <w:tab/>
        <w:t>-6060.746</w:t>
      </w:r>
    </w:p>
    <w:p w:rsidR="0093596C" w:rsidRDefault="0093596C" w:rsidP="0093596C"/>
    <w:p w:rsidR="0093596C" w:rsidRPr="00F055E0" w:rsidRDefault="00D66348" w:rsidP="0093596C">
      <w:pPr>
        <w:rPr>
          <w:b/>
        </w:rPr>
      </w:pPr>
      <w:r w:rsidRPr="00F055E0">
        <w:rPr>
          <w:b/>
        </w:rPr>
        <w:t xml:space="preserve">Model for </w:t>
      </w:r>
      <w:r w:rsidR="0093596C" w:rsidRPr="00F055E0">
        <w:rPr>
          <w:b/>
        </w:rPr>
        <w:t>Inpatient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765"/>
        <w:gridCol w:w="745"/>
        <w:gridCol w:w="745"/>
        <w:gridCol w:w="758"/>
        <w:gridCol w:w="913"/>
        <w:gridCol w:w="785"/>
        <w:gridCol w:w="745"/>
        <w:gridCol w:w="745"/>
        <w:gridCol w:w="785"/>
        <w:gridCol w:w="913"/>
      </w:tblGrid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/>
        </w:tc>
        <w:tc>
          <w:tcPr>
            <w:tcW w:w="810" w:type="dxa"/>
            <w:noWrap/>
            <w:hideMark/>
          </w:tcPr>
          <w:p w:rsidR="0093596C" w:rsidRPr="0093596C" w:rsidRDefault="0093596C">
            <w:r w:rsidRPr="0093596C">
              <w:t>Logit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02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31" w:type="dxa"/>
            <w:noWrap/>
            <w:hideMark/>
          </w:tcPr>
          <w:p w:rsidR="0093596C" w:rsidRPr="0093596C" w:rsidRDefault="0093596C">
            <w:r w:rsidRPr="0093596C">
              <w:t>GLM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31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/>
        </w:tc>
        <w:tc>
          <w:tcPr>
            <w:tcW w:w="810" w:type="dxa"/>
            <w:noWrap/>
            <w:hideMark/>
          </w:tcPr>
          <w:p w:rsidR="0093596C" w:rsidRPr="0093596C" w:rsidRDefault="0093596C">
            <w:r w:rsidRPr="0093596C">
              <w:t>Odds Ratio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>
            <w:r w:rsidRPr="0093596C">
              <w:t>Coef.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/>
        </w:tc>
        <w:tc>
          <w:tcPr>
            <w:tcW w:w="810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02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31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31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1.warf_sensitivity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1.015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35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912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782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317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099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2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424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341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44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age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02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31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  <w:tc>
          <w:tcPr>
            <w:tcW w:w="831" w:type="dxa"/>
            <w:noWrap/>
            <w:hideMark/>
          </w:tcPr>
          <w:p w:rsidR="0093596C" w:rsidRPr="0093596C" w:rsidRDefault="0093596C"/>
        </w:tc>
        <w:tc>
          <w:tcPr>
            <w:tcW w:w="788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60-64 years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0.836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72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384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558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252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14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92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453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521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233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65-70 years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0.740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3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03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515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063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151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7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384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491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89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70-74 years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0.702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36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68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481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026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336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8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68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696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25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75+ years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0.766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6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220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500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173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11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99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567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50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276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ch_index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1.140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43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01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1.058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228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0.092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30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02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0.03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51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1.dx1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2.053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686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31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1.06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3.953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0.275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23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241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18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733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1.diab_met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1.320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99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065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982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775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14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38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286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41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23</w:t>
            </w:r>
          </w:p>
        </w:tc>
      </w:tr>
      <w:tr w:rsidR="0093596C" w:rsidRPr="0093596C" w:rsidTr="0093596C">
        <w:trPr>
          <w:trHeight w:val="255"/>
        </w:trPr>
        <w:tc>
          <w:tcPr>
            <w:tcW w:w="1574" w:type="dxa"/>
            <w:noWrap/>
            <w:hideMark/>
          </w:tcPr>
          <w:p w:rsidR="0093596C" w:rsidRPr="0093596C" w:rsidRDefault="0093596C">
            <w:r w:rsidRPr="0093596C">
              <w:t>1.malig</w:t>
            </w:r>
          </w:p>
        </w:tc>
        <w:tc>
          <w:tcPr>
            <w:tcW w:w="810" w:type="dxa"/>
            <w:noWrap/>
            <w:hideMark/>
          </w:tcPr>
          <w:p w:rsidR="0093596C" w:rsidRPr="0093596C" w:rsidRDefault="0093596C" w:rsidP="0093596C">
            <w:r w:rsidRPr="0093596C">
              <w:t>0.958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34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757</w:t>
            </w:r>
          </w:p>
        </w:tc>
        <w:tc>
          <w:tcPr>
            <w:tcW w:w="802" w:type="dxa"/>
            <w:noWrap/>
            <w:hideMark/>
          </w:tcPr>
          <w:p w:rsidR="0093596C" w:rsidRPr="0093596C" w:rsidRDefault="0093596C" w:rsidP="0093596C">
            <w:r w:rsidRPr="0093596C">
              <w:t>0.72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1.260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0.117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131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372</w:t>
            </w:r>
          </w:p>
        </w:tc>
        <w:tc>
          <w:tcPr>
            <w:tcW w:w="831" w:type="dxa"/>
            <w:noWrap/>
            <w:hideMark/>
          </w:tcPr>
          <w:p w:rsidR="0093596C" w:rsidRPr="0093596C" w:rsidRDefault="0093596C" w:rsidP="0093596C">
            <w:r w:rsidRPr="0093596C">
              <w:t>-0.140</w:t>
            </w:r>
          </w:p>
        </w:tc>
        <w:tc>
          <w:tcPr>
            <w:tcW w:w="788" w:type="dxa"/>
            <w:noWrap/>
            <w:hideMark/>
          </w:tcPr>
          <w:p w:rsidR="0093596C" w:rsidRPr="0093596C" w:rsidRDefault="0093596C" w:rsidP="0093596C">
            <w:r w:rsidRPr="0093596C">
              <w:t>0.375</w:t>
            </w:r>
          </w:p>
        </w:tc>
      </w:tr>
    </w:tbl>
    <w:p w:rsidR="0093596C" w:rsidRDefault="0093596C" w:rsidP="0093596C">
      <w:r>
        <w:t>Pseudo R2</w:t>
      </w:r>
      <w:r>
        <w:tab/>
        <w:t>0.0239</w:t>
      </w:r>
    </w:p>
    <w:p w:rsidR="0093596C" w:rsidRDefault="0093596C" w:rsidP="0093596C">
      <w:r>
        <w:t>GOF p-value</w:t>
      </w:r>
      <w:r>
        <w:tab/>
        <w:t>0.0649</w:t>
      </w:r>
    </w:p>
    <w:p w:rsidR="0093596C" w:rsidRDefault="0093596C" w:rsidP="0093596C"/>
    <w:p w:rsidR="0093596C" w:rsidRDefault="0093596C" w:rsidP="0093596C">
      <w:r>
        <w:t xml:space="preserve">Log likelihood </w:t>
      </w:r>
      <w:r>
        <w:tab/>
        <w:t>-7991.220654</w:t>
      </w:r>
    </w:p>
    <w:p w:rsidR="0093596C" w:rsidRDefault="0093596C" w:rsidP="0093596C">
      <w:r>
        <w:t>AIC</w:t>
      </w:r>
      <w:r>
        <w:tab/>
        <w:t>21.36508</w:t>
      </w:r>
    </w:p>
    <w:p w:rsidR="0093596C" w:rsidRDefault="0093596C" w:rsidP="0093596C">
      <w:r>
        <w:t>BIC</w:t>
      </w:r>
      <w:r>
        <w:tab/>
        <w:t>-3054.851</w:t>
      </w:r>
    </w:p>
    <w:p w:rsidR="0093596C" w:rsidRDefault="0093596C"/>
    <w:p w:rsidR="0093596C" w:rsidRPr="00F055E0" w:rsidRDefault="00D66348">
      <w:pPr>
        <w:rPr>
          <w:b/>
        </w:rPr>
      </w:pPr>
      <w:r w:rsidRPr="00F055E0">
        <w:rPr>
          <w:b/>
        </w:rPr>
        <w:t xml:space="preserve">Model for </w:t>
      </w:r>
      <w:r w:rsidR="0093596C" w:rsidRPr="00F055E0">
        <w:rPr>
          <w:b/>
        </w:rPr>
        <w:t>ED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8"/>
        <w:gridCol w:w="747"/>
        <w:gridCol w:w="748"/>
        <w:gridCol w:w="748"/>
        <w:gridCol w:w="749"/>
        <w:gridCol w:w="915"/>
        <w:gridCol w:w="789"/>
        <w:gridCol w:w="749"/>
        <w:gridCol w:w="749"/>
        <w:gridCol w:w="789"/>
        <w:gridCol w:w="915"/>
      </w:tblGrid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/>
        </w:tc>
        <w:tc>
          <w:tcPr>
            <w:tcW w:w="790" w:type="dxa"/>
            <w:noWrap/>
            <w:hideMark/>
          </w:tcPr>
          <w:p w:rsidR="0093596C" w:rsidRPr="0093596C" w:rsidRDefault="0093596C">
            <w:r w:rsidRPr="0093596C">
              <w:t>Odds Ratio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>
            <w:r w:rsidRPr="0093596C">
              <w:t>Coef.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/>
        </w:tc>
        <w:tc>
          <w:tcPr>
            <w:tcW w:w="790" w:type="dxa"/>
            <w:noWrap/>
            <w:hideMark/>
          </w:tcPr>
          <w:p w:rsidR="0093596C" w:rsidRPr="0093596C" w:rsidRDefault="0093596C"/>
        </w:tc>
        <w:tc>
          <w:tcPr>
            <w:tcW w:w="790" w:type="dxa"/>
            <w:noWrap/>
            <w:hideMark/>
          </w:tcPr>
          <w:p w:rsidR="0093596C" w:rsidRPr="0093596C" w:rsidRDefault="0093596C"/>
        </w:tc>
        <w:tc>
          <w:tcPr>
            <w:tcW w:w="790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835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835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1.warf_sensitivity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889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52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489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636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1.241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117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35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387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381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48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age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/>
        </w:tc>
        <w:tc>
          <w:tcPr>
            <w:tcW w:w="790" w:type="dxa"/>
            <w:noWrap/>
            <w:hideMark/>
          </w:tcPr>
          <w:p w:rsidR="0093596C" w:rsidRPr="0093596C" w:rsidRDefault="0093596C"/>
        </w:tc>
        <w:tc>
          <w:tcPr>
            <w:tcW w:w="790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835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  <w:tc>
          <w:tcPr>
            <w:tcW w:w="835" w:type="dxa"/>
            <w:noWrap/>
            <w:hideMark/>
          </w:tcPr>
          <w:p w:rsidR="0093596C" w:rsidRPr="0093596C" w:rsidRDefault="0093596C"/>
        </w:tc>
        <w:tc>
          <w:tcPr>
            <w:tcW w:w="791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60-64 years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434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19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002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253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744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379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219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84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808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51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65-70 years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595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33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020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384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922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003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74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985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345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338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70-74 years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469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15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002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290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760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363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98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67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751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25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75+ years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638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66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084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384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1.062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378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200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58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770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13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ch_index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1.053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043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205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972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1.141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0.068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32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35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0.005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31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1.dx1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1.870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564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038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1.036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3.377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396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225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78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837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045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1.diab_met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1.321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241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27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924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1.889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024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40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866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299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251</w:t>
            </w:r>
          </w:p>
        </w:tc>
      </w:tr>
      <w:tr w:rsidR="0093596C" w:rsidRPr="0093596C" w:rsidTr="0093596C">
        <w:trPr>
          <w:trHeight w:val="255"/>
        </w:trPr>
        <w:tc>
          <w:tcPr>
            <w:tcW w:w="1581" w:type="dxa"/>
            <w:noWrap/>
            <w:hideMark/>
          </w:tcPr>
          <w:p w:rsidR="0093596C" w:rsidRPr="0093596C" w:rsidRDefault="0093596C">
            <w:r w:rsidRPr="0093596C">
              <w:t>1.malig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884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160</w:t>
            </w:r>
          </w:p>
        </w:tc>
        <w:tc>
          <w:tcPr>
            <w:tcW w:w="790" w:type="dxa"/>
            <w:noWrap/>
            <w:hideMark/>
          </w:tcPr>
          <w:p w:rsidR="0093596C" w:rsidRPr="0093596C" w:rsidRDefault="0093596C" w:rsidP="0093596C">
            <w:r w:rsidRPr="0093596C">
              <w:t>0.497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621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1.260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0.058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142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685</w:t>
            </w:r>
          </w:p>
        </w:tc>
        <w:tc>
          <w:tcPr>
            <w:tcW w:w="835" w:type="dxa"/>
            <w:noWrap/>
            <w:hideMark/>
          </w:tcPr>
          <w:p w:rsidR="0093596C" w:rsidRPr="0093596C" w:rsidRDefault="0093596C" w:rsidP="0093596C">
            <w:r w:rsidRPr="0093596C">
              <w:t>-0.221</w:t>
            </w:r>
          </w:p>
        </w:tc>
        <w:tc>
          <w:tcPr>
            <w:tcW w:w="791" w:type="dxa"/>
            <w:noWrap/>
            <w:hideMark/>
          </w:tcPr>
          <w:p w:rsidR="0093596C" w:rsidRPr="0093596C" w:rsidRDefault="0093596C" w:rsidP="0093596C">
            <w:r w:rsidRPr="0093596C">
              <w:t>0.336</w:t>
            </w:r>
          </w:p>
        </w:tc>
      </w:tr>
    </w:tbl>
    <w:p w:rsidR="0093596C" w:rsidRDefault="0093596C" w:rsidP="0093596C">
      <w:r>
        <w:t>Pseudo R2</w:t>
      </w:r>
      <w:r>
        <w:tab/>
        <w:t>0.0234</w:t>
      </w:r>
    </w:p>
    <w:p w:rsidR="0093596C" w:rsidRDefault="0093596C" w:rsidP="0093596C">
      <w:r>
        <w:t>GOF p-value</w:t>
      </w:r>
      <w:r>
        <w:tab/>
        <w:t>0.3713</w:t>
      </w:r>
    </w:p>
    <w:p w:rsidR="0093596C" w:rsidRDefault="0093596C" w:rsidP="0093596C"/>
    <w:p w:rsidR="0093596C" w:rsidRDefault="0093596C" w:rsidP="0093596C">
      <w:r>
        <w:t xml:space="preserve">Log likelihood </w:t>
      </w:r>
      <w:r>
        <w:tab/>
        <w:t>-1567.559954</w:t>
      </w:r>
    </w:p>
    <w:p w:rsidR="0093596C" w:rsidRDefault="0093596C" w:rsidP="0093596C">
      <w:r>
        <w:t>AIC</w:t>
      </w:r>
      <w:r>
        <w:tab/>
        <w:t>16.60589</w:t>
      </w:r>
    </w:p>
    <w:p w:rsidR="0093596C" w:rsidRDefault="0093596C" w:rsidP="0093596C">
      <w:r>
        <w:t>BIC</w:t>
      </w:r>
      <w:r>
        <w:tab/>
        <w:t>-826.9833</w:t>
      </w:r>
    </w:p>
    <w:p w:rsidR="0093596C" w:rsidRDefault="0093596C" w:rsidP="0093596C"/>
    <w:p w:rsidR="0093596C" w:rsidRPr="00F055E0" w:rsidRDefault="00D66348" w:rsidP="0093596C">
      <w:pPr>
        <w:rPr>
          <w:b/>
        </w:rPr>
      </w:pPr>
      <w:r w:rsidRPr="00F055E0">
        <w:rPr>
          <w:b/>
        </w:rPr>
        <w:t xml:space="preserve">Model for </w:t>
      </w:r>
      <w:r w:rsidR="0093596C" w:rsidRPr="00F055E0">
        <w:rPr>
          <w:b/>
        </w:rPr>
        <w:t>Hospital Outpatient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866"/>
        <w:gridCol w:w="841"/>
        <w:gridCol w:w="841"/>
        <w:gridCol w:w="857"/>
        <w:gridCol w:w="953"/>
        <w:gridCol w:w="888"/>
        <w:gridCol w:w="841"/>
        <w:gridCol w:w="888"/>
        <w:gridCol w:w="841"/>
      </w:tblGrid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/>
        </w:tc>
        <w:tc>
          <w:tcPr>
            <w:tcW w:w="880" w:type="dxa"/>
            <w:noWrap/>
            <w:hideMark/>
          </w:tcPr>
          <w:p w:rsidR="0093596C" w:rsidRPr="0093596C" w:rsidRDefault="0093596C">
            <w:r w:rsidRPr="0093596C">
              <w:t>Logit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872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904" w:type="dxa"/>
            <w:noWrap/>
            <w:hideMark/>
          </w:tcPr>
          <w:p w:rsidR="0093596C" w:rsidRPr="0093596C" w:rsidRDefault="0093596C">
            <w:r w:rsidRPr="0093596C">
              <w:t>GLM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904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/>
        </w:tc>
        <w:tc>
          <w:tcPr>
            <w:tcW w:w="880" w:type="dxa"/>
            <w:noWrap/>
            <w:hideMark/>
          </w:tcPr>
          <w:p w:rsidR="0093596C" w:rsidRPr="0093596C" w:rsidRDefault="0093596C">
            <w:r w:rsidRPr="0093596C">
              <w:t>Odds Ratio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>
            <w:r w:rsidRPr="0093596C">
              <w:t>Coef.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>
            <w:r w:rsidRPr="0093596C">
              <w:t>z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/>
        </w:tc>
        <w:tc>
          <w:tcPr>
            <w:tcW w:w="880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872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904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904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1.warf_sensitivity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04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36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763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805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344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01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17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09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930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age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872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904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  <w:tc>
          <w:tcPr>
            <w:tcW w:w="904" w:type="dxa"/>
            <w:noWrap/>
            <w:hideMark/>
          </w:tcPr>
          <w:p w:rsidR="0093596C" w:rsidRPr="0093596C" w:rsidRDefault="0093596C"/>
        </w:tc>
        <w:tc>
          <w:tcPr>
            <w:tcW w:w="856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60-64 years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0.768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52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80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521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130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054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85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29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771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65-70 years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0.99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78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956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697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408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18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59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1.13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258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70-74 years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096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208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628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756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590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066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62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41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684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75+ years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179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253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444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774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796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065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78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37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715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ch_index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218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048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000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1.126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316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116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027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4.31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000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1.dx1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063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31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835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60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882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202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218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0.92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356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1.diab_met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009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48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951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757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346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334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25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2.68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007</w:t>
            </w:r>
          </w:p>
        </w:tc>
      </w:tr>
      <w:tr w:rsidR="0093596C" w:rsidRPr="0093596C" w:rsidTr="0093596C">
        <w:trPr>
          <w:trHeight w:val="255"/>
        </w:trPr>
        <w:tc>
          <w:tcPr>
            <w:tcW w:w="1736" w:type="dxa"/>
            <w:noWrap/>
            <w:hideMark/>
          </w:tcPr>
          <w:p w:rsidR="0093596C" w:rsidRPr="0093596C" w:rsidRDefault="0093596C">
            <w:r w:rsidRPr="0093596C">
              <w:t>1.malig</w:t>
            </w:r>
          </w:p>
        </w:tc>
        <w:tc>
          <w:tcPr>
            <w:tcW w:w="880" w:type="dxa"/>
            <w:noWrap/>
            <w:hideMark/>
          </w:tcPr>
          <w:p w:rsidR="0093596C" w:rsidRPr="0093596C" w:rsidRDefault="0093596C" w:rsidP="0093596C">
            <w:r w:rsidRPr="0093596C">
              <w:t>1.043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44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763</w:t>
            </w:r>
          </w:p>
        </w:tc>
        <w:tc>
          <w:tcPr>
            <w:tcW w:w="872" w:type="dxa"/>
            <w:noWrap/>
            <w:hideMark/>
          </w:tcPr>
          <w:p w:rsidR="0093596C" w:rsidRPr="0093596C" w:rsidRDefault="0093596C" w:rsidP="0093596C">
            <w:r w:rsidRPr="0093596C">
              <w:t>0.795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1.367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055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116</w:t>
            </w:r>
          </w:p>
        </w:tc>
        <w:tc>
          <w:tcPr>
            <w:tcW w:w="904" w:type="dxa"/>
            <w:noWrap/>
            <w:hideMark/>
          </w:tcPr>
          <w:p w:rsidR="0093596C" w:rsidRPr="0093596C" w:rsidRDefault="0093596C" w:rsidP="0093596C">
            <w:r w:rsidRPr="0093596C">
              <w:t>-0.470</w:t>
            </w:r>
          </w:p>
        </w:tc>
        <w:tc>
          <w:tcPr>
            <w:tcW w:w="856" w:type="dxa"/>
            <w:noWrap/>
            <w:hideMark/>
          </w:tcPr>
          <w:p w:rsidR="0093596C" w:rsidRPr="0093596C" w:rsidRDefault="0093596C" w:rsidP="0093596C">
            <w:r w:rsidRPr="0093596C">
              <w:t>0.635</w:t>
            </w:r>
          </w:p>
        </w:tc>
      </w:tr>
    </w:tbl>
    <w:p w:rsidR="0093596C" w:rsidRDefault="0093596C" w:rsidP="0093596C">
      <w:r>
        <w:t>Pseudo R2</w:t>
      </w:r>
      <w:r>
        <w:tab/>
        <w:t>0.0299</w:t>
      </w:r>
    </w:p>
    <w:p w:rsidR="0093596C" w:rsidRDefault="0093596C" w:rsidP="0093596C">
      <w:r>
        <w:t>GOF p-value</w:t>
      </w:r>
      <w:r>
        <w:tab/>
        <w:t>0.2265</w:t>
      </w:r>
    </w:p>
    <w:p w:rsidR="0093596C" w:rsidRDefault="0093596C" w:rsidP="0093596C"/>
    <w:p w:rsidR="0093596C" w:rsidRDefault="0093596C" w:rsidP="0093596C">
      <w:r>
        <w:t xml:space="preserve">Log likelihood </w:t>
      </w:r>
      <w:r>
        <w:tab/>
        <w:t>-6731.954575</w:t>
      </w:r>
    </w:p>
    <w:p w:rsidR="0093596C" w:rsidRDefault="0093596C" w:rsidP="0093596C">
      <w:r>
        <w:t>AIC</w:t>
      </w:r>
      <w:r>
        <w:tab/>
        <w:t>19.09902</w:t>
      </w:r>
    </w:p>
    <w:p w:rsidR="0093596C" w:rsidRDefault="0093596C" w:rsidP="0093596C">
      <w:r>
        <w:t>BIC</w:t>
      </w:r>
      <w:r>
        <w:tab/>
        <w:t>-3528.936</w:t>
      </w:r>
    </w:p>
    <w:p w:rsidR="0093596C" w:rsidRDefault="0093596C" w:rsidP="0093596C"/>
    <w:p w:rsidR="0093596C" w:rsidRPr="00F055E0" w:rsidRDefault="00D66348" w:rsidP="0093596C">
      <w:pPr>
        <w:rPr>
          <w:b/>
        </w:rPr>
      </w:pPr>
      <w:r w:rsidRPr="00F055E0">
        <w:rPr>
          <w:b/>
        </w:rPr>
        <w:t xml:space="preserve">Model for </w:t>
      </w:r>
      <w:r w:rsidR="0093596C" w:rsidRPr="00F055E0">
        <w:rPr>
          <w:b/>
        </w:rPr>
        <w:t>Clinic All-Cause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60"/>
        <w:gridCol w:w="1000"/>
        <w:gridCol w:w="1000"/>
        <w:gridCol w:w="1060"/>
        <w:gridCol w:w="1060"/>
      </w:tblGrid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/>
        </w:tc>
        <w:tc>
          <w:tcPr>
            <w:tcW w:w="1060" w:type="dxa"/>
            <w:noWrap/>
            <w:hideMark/>
          </w:tcPr>
          <w:p w:rsidR="0093596C" w:rsidRPr="0093596C" w:rsidRDefault="0093596C">
            <w:r w:rsidRPr="0093596C">
              <w:t>Coef.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>
            <w:r w:rsidRPr="0093596C">
              <w:t>Std. Err.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>
            <w:r w:rsidRPr="0093596C">
              <w:t>P&gt;z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>
            <w:r w:rsidRPr="0093596C">
              <w:t>[95% Conf.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>
            <w:r w:rsidRPr="0093596C">
              <w:t>Interval]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/>
        </w:tc>
        <w:tc>
          <w:tcPr>
            <w:tcW w:w="1060" w:type="dxa"/>
            <w:noWrap/>
            <w:hideMark/>
          </w:tcPr>
          <w:p w:rsidR="0093596C" w:rsidRPr="0093596C" w:rsidRDefault="0093596C"/>
        </w:tc>
        <w:tc>
          <w:tcPr>
            <w:tcW w:w="1000" w:type="dxa"/>
            <w:noWrap/>
            <w:hideMark/>
          </w:tcPr>
          <w:p w:rsidR="0093596C" w:rsidRPr="0093596C" w:rsidRDefault="0093596C"/>
        </w:tc>
        <w:tc>
          <w:tcPr>
            <w:tcW w:w="1000" w:type="dxa"/>
            <w:noWrap/>
            <w:hideMark/>
          </w:tcPr>
          <w:p w:rsidR="0093596C" w:rsidRPr="0093596C" w:rsidRDefault="0093596C"/>
        </w:tc>
        <w:tc>
          <w:tcPr>
            <w:tcW w:w="1060" w:type="dxa"/>
            <w:noWrap/>
            <w:hideMark/>
          </w:tcPr>
          <w:p w:rsidR="0093596C" w:rsidRPr="0093596C" w:rsidRDefault="0093596C"/>
        </w:tc>
        <w:tc>
          <w:tcPr>
            <w:tcW w:w="1060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warf_sensitivity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012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54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829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118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94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age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/>
        </w:tc>
        <w:tc>
          <w:tcPr>
            <w:tcW w:w="1000" w:type="dxa"/>
            <w:noWrap/>
            <w:hideMark/>
          </w:tcPr>
          <w:p w:rsidR="0093596C" w:rsidRPr="0093596C" w:rsidRDefault="0093596C"/>
        </w:tc>
        <w:tc>
          <w:tcPr>
            <w:tcW w:w="1000" w:type="dxa"/>
            <w:noWrap/>
            <w:hideMark/>
          </w:tcPr>
          <w:p w:rsidR="0093596C" w:rsidRPr="0093596C" w:rsidRDefault="0093596C"/>
        </w:tc>
        <w:tc>
          <w:tcPr>
            <w:tcW w:w="1060" w:type="dxa"/>
            <w:noWrap/>
            <w:hideMark/>
          </w:tcPr>
          <w:p w:rsidR="0093596C" w:rsidRPr="0093596C" w:rsidRDefault="0093596C"/>
        </w:tc>
        <w:tc>
          <w:tcPr>
            <w:tcW w:w="1060" w:type="dxa"/>
            <w:noWrap/>
            <w:hideMark/>
          </w:tcPr>
          <w:p w:rsidR="0093596C" w:rsidRPr="0093596C" w:rsidRDefault="0093596C"/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60-64 years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094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84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267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259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72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65-70 years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134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76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77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282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15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70-74 years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336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79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00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492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181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75+ years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364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88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00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537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192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ch_index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122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14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00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95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150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dx1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146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113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194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367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74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diab_met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033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59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576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-0.149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83</w:t>
            </w:r>
          </w:p>
        </w:tc>
      </w:tr>
      <w:tr w:rsidR="0093596C" w:rsidRPr="0093596C" w:rsidTr="0093596C">
        <w:trPr>
          <w:trHeight w:val="255"/>
        </w:trPr>
        <w:tc>
          <w:tcPr>
            <w:tcW w:w="2080" w:type="dxa"/>
            <w:noWrap/>
            <w:hideMark/>
          </w:tcPr>
          <w:p w:rsidR="0093596C" w:rsidRPr="0093596C" w:rsidRDefault="0093596C">
            <w:r w:rsidRPr="0093596C">
              <w:t>1.malig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165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57</w:t>
            </w:r>
          </w:p>
        </w:tc>
        <w:tc>
          <w:tcPr>
            <w:tcW w:w="1000" w:type="dxa"/>
            <w:noWrap/>
            <w:hideMark/>
          </w:tcPr>
          <w:p w:rsidR="0093596C" w:rsidRPr="0093596C" w:rsidRDefault="0093596C" w:rsidP="0093596C">
            <w:r w:rsidRPr="0093596C">
              <w:t>0.004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053</w:t>
            </w:r>
          </w:p>
        </w:tc>
        <w:tc>
          <w:tcPr>
            <w:tcW w:w="1060" w:type="dxa"/>
            <w:noWrap/>
            <w:hideMark/>
          </w:tcPr>
          <w:p w:rsidR="0093596C" w:rsidRPr="0093596C" w:rsidRDefault="0093596C" w:rsidP="0093596C">
            <w:r w:rsidRPr="0093596C">
              <w:t>0.277</w:t>
            </w:r>
          </w:p>
        </w:tc>
      </w:tr>
    </w:tbl>
    <w:p w:rsidR="0093596C" w:rsidRDefault="0093596C" w:rsidP="0093596C">
      <w:r>
        <w:t xml:space="preserve">Log likelihood </w:t>
      </w:r>
      <w:r>
        <w:tab/>
        <w:t>-10216.5256</w:t>
      </w:r>
    </w:p>
    <w:p w:rsidR="0093596C" w:rsidRDefault="0093596C" w:rsidP="0093596C">
      <w:r>
        <w:t>AIC</w:t>
      </w:r>
      <w:r>
        <w:tab/>
        <w:t>17.94127</w:t>
      </w:r>
    </w:p>
    <w:p w:rsidR="0093596C" w:rsidRDefault="0093596C" w:rsidP="0093596C">
      <w:r>
        <w:t>BIC</w:t>
      </w:r>
      <w:r>
        <w:tab/>
        <w:t>-6805.675</w:t>
      </w:r>
    </w:p>
    <w:p w:rsidR="007C4D47" w:rsidRDefault="007C4D47" w:rsidP="0093596C"/>
    <w:p w:rsidR="007C4D47" w:rsidRPr="00F055E0" w:rsidRDefault="00D66348" w:rsidP="0093596C">
      <w:pPr>
        <w:rPr>
          <w:b/>
        </w:rPr>
      </w:pPr>
      <w:r w:rsidRPr="00F055E0">
        <w:rPr>
          <w:b/>
        </w:rPr>
        <w:t xml:space="preserve">Model for </w:t>
      </w:r>
      <w:r w:rsidR="007C4D47" w:rsidRPr="00F055E0">
        <w:rPr>
          <w:b/>
        </w:rPr>
        <w:t>Total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46"/>
        <w:gridCol w:w="744"/>
        <w:gridCol w:w="744"/>
        <w:gridCol w:w="744"/>
        <w:gridCol w:w="922"/>
        <w:gridCol w:w="785"/>
        <w:gridCol w:w="744"/>
        <w:gridCol w:w="744"/>
        <w:gridCol w:w="785"/>
        <w:gridCol w:w="922"/>
      </w:tblGrid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/>
        </w:tc>
        <w:tc>
          <w:tcPr>
            <w:tcW w:w="781" w:type="dxa"/>
            <w:noWrap/>
            <w:hideMark/>
          </w:tcPr>
          <w:p w:rsidR="007C4D47" w:rsidRPr="007C4D47" w:rsidRDefault="007C4D47">
            <w:r w:rsidRPr="007C4D47">
              <w:t>Odds Ratio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>
            <w:r w:rsidRPr="007C4D47">
              <w:t>Coef.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/>
        </w:tc>
        <w:tc>
          <w:tcPr>
            <w:tcW w:w="781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867" w:type="dxa"/>
            <w:noWrap/>
            <w:hideMark/>
          </w:tcPr>
          <w:p w:rsidR="007C4D47" w:rsidRPr="007C4D47" w:rsidRDefault="007C4D47"/>
        </w:tc>
        <w:tc>
          <w:tcPr>
            <w:tcW w:w="823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823" w:type="dxa"/>
            <w:noWrap/>
            <w:hideMark/>
          </w:tcPr>
          <w:p w:rsidR="007C4D47" w:rsidRPr="007C4D47" w:rsidRDefault="007C4D47"/>
        </w:tc>
        <w:tc>
          <w:tcPr>
            <w:tcW w:w="823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1.warf_sensitivity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1.036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16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823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758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1.416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401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192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36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777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025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age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867" w:type="dxa"/>
            <w:noWrap/>
            <w:hideMark/>
          </w:tcPr>
          <w:p w:rsidR="007C4D47" w:rsidRPr="007C4D47" w:rsidRDefault="007C4D47"/>
        </w:tc>
        <w:tc>
          <w:tcPr>
            <w:tcW w:w="823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780" w:type="dxa"/>
            <w:noWrap/>
            <w:hideMark/>
          </w:tcPr>
          <w:p w:rsidR="007C4D47" w:rsidRPr="007C4D47" w:rsidRDefault="007C4D47"/>
        </w:tc>
        <w:tc>
          <w:tcPr>
            <w:tcW w:w="823" w:type="dxa"/>
            <w:noWrap/>
            <w:hideMark/>
          </w:tcPr>
          <w:p w:rsidR="007C4D47" w:rsidRPr="007C4D47" w:rsidRDefault="007C4D47"/>
        </w:tc>
        <w:tc>
          <w:tcPr>
            <w:tcW w:w="823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60-64 years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0.91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202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69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596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1.414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001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301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997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589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592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65-70 years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1.561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33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3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1.024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2.378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09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26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711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421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617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70-74 years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1.65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382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2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1.055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2.605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24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271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362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780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284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75+ years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1.582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41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80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946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2.645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093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299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757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679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493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ch_index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1.294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73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00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1.159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1.446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160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4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01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065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255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1.dx1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5.04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3.687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027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1.204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21.135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483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353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171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209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1.174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1.diab_met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1.017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187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92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709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1.460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184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20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371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586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219</w:t>
            </w:r>
          </w:p>
        </w:tc>
      </w:tr>
      <w:tr w:rsidR="007C4D47" w:rsidRPr="007C4D47" w:rsidTr="007C4D47">
        <w:trPr>
          <w:trHeight w:val="255"/>
        </w:trPr>
        <w:tc>
          <w:tcPr>
            <w:tcW w:w="1559" w:type="dxa"/>
            <w:noWrap/>
            <w:hideMark/>
          </w:tcPr>
          <w:p w:rsidR="007C4D47" w:rsidRPr="007C4D47" w:rsidRDefault="007C4D47">
            <w:r w:rsidRPr="007C4D47">
              <w:t>1.malig</w:t>
            </w:r>
          </w:p>
        </w:tc>
        <w:tc>
          <w:tcPr>
            <w:tcW w:w="781" w:type="dxa"/>
            <w:noWrap/>
            <w:hideMark/>
          </w:tcPr>
          <w:p w:rsidR="007C4D47" w:rsidRPr="007C4D47" w:rsidRDefault="007C4D47" w:rsidP="007C4D47">
            <w:r w:rsidRPr="007C4D47">
              <w:t>0.991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16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958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711</w:t>
            </w:r>
          </w:p>
        </w:tc>
        <w:tc>
          <w:tcPr>
            <w:tcW w:w="867" w:type="dxa"/>
            <w:noWrap/>
            <w:hideMark/>
          </w:tcPr>
          <w:p w:rsidR="007C4D47" w:rsidRPr="007C4D47" w:rsidRDefault="007C4D47" w:rsidP="007C4D47">
            <w:r w:rsidRPr="007C4D47">
              <w:t>1.381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014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195</w:t>
            </w:r>
          </w:p>
        </w:tc>
        <w:tc>
          <w:tcPr>
            <w:tcW w:w="780" w:type="dxa"/>
            <w:noWrap/>
            <w:hideMark/>
          </w:tcPr>
          <w:p w:rsidR="007C4D47" w:rsidRPr="007C4D47" w:rsidRDefault="007C4D47" w:rsidP="007C4D47">
            <w:r w:rsidRPr="007C4D47">
              <w:t>0.944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-0.396</w:t>
            </w:r>
          </w:p>
        </w:tc>
        <w:tc>
          <w:tcPr>
            <w:tcW w:w="823" w:type="dxa"/>
            <w:noWrap/>
            <w:hideMark/>
          </w:tcPr>
          <w:p w:rsidR="007C4D47" w:rsidRPr="007C4D47" w:rsidRDefault="007C4D47" w:rsidP="007C4D47">
            <w:r w:rsidRPr="007C4D47">
              <w:t>0.369</w:t>
            </w:r>
          </w:p>
        </w:tc>
      </w:tr>
    </w:tbl>
    <w:p w:rsidR="007C4D47" w:rsidRDefault="007C4D47" w:rsidP="007C4D47">
      <w:r>
        <w:t>Pseudo R2</w:t>
      </w:r>
      <w:r>
        <w:tab/>
        <w:t>0.0574</w:t>
      </w:r>
    </w:p>
    <w:p w:rsidR="007C4D47" w:rsidRDefault="007C4D47" w:rsidP="007C4D47">
      <w:r>
        <w:t>GOF p-value</w:t>
      </w:r>
      <w:r>
        <w:tab/>
        <w:t>0.6673</w:t>
      </w:r>
    </w:p>
    <w:p w:rsidR="007C4D47" w:rsidRDefault="007C4D47" w:rsidP="007C4D47"/>
    <w:p w:rsidR="007C4D47" w:rsidRDefault="007C4D47" w:rsidP="007C4D47">
      <w:r>
        <w:t xml:space="preserve">Log likelihood </w:t>
      </w:r>
      <w:r>
        <w:tab/>
        <w:t>-8782.197014</w:t>
      </w:r>
    </w:p>
    <w:p w:rsidR="007C4D47" w:rsidRDefault="007C4D47" w:rsidP="007C4D47">
      <w:r>
        <w:t>AIC</w:t>
      </w:r>
      <w:r>
        <w:tab/>
        <w:t>19.45176</w:t>
      </w:r>
    </w:p>
    <w:p w:rsidR="007C4D47" w:rsidRDefault="007C4D47" w:rsidP="007C4D47">
      <w:r>
        <w:t>BIC</w:t>
      </w:r>
      <w:r>
        <w:tab/>
        <w:t>-3134.927</w:t>
      </w:r>
    </w:p>
    <w:p w:rsidR="007C4D47" w:rsidRDefault="007C4D47" w:rsidP="007C4D47"/>
    <w:p w:rsidR="007C4D47" w:rsidRPr="00F055E0" w:rsidRDefault="00D66348" w:rsidP="007C4D47">
      <w:pPr>
        <w:rPr>
          <w:b/>
        </w:rPr>
      </w:pPr>
      <w:r w:rsidRPr="00F055E0">
        <w:rPr>
          <w:b/>
        </w:rPr>
        <w:t xml:space="preserve">Model for </w:t>
      </w:r>
      <w:r w:rsidR="007C4D47" w:rsidRPr="00F055E0">
        <w:rPr>
          <w:b/>
        </w:rPr>
        <w:t>Inpatient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765"/>
        <w:gridCol w:w="745"/>
        <w:gridCol w:w="745"/>
        <w:gridCol w:w="758"/>
        <w:gridCol w:w="913"/>
        <w:gridCol w:w="785"/>
        <w:gridCol w:w="745"/>
        <w:gridCol w:w="745"/>
        <w:gridCol w:w="785"/>
        <w:gridCol w:w="913"/>
      </w:tblGrid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>
            <w:r w:rsidRPr="007C4D47">
              <w:t>Logit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GLM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>
            <w:r w:rsidRPr="007C4D47">
              <w:t>Odds Ratio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Coe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warf_sensitivity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9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4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85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75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31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48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0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09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1.07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08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age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60-64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1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0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678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58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41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3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6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6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1.04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72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65-70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2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8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11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62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37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08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1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3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72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99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lastRenderedPageBreak/>
              <w:t>70-74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87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8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28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58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321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62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4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6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1.49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51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75+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16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6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03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74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81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28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4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24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1.16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93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ch_index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17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4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00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1.09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25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14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6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33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01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79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dx1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3.13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3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00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1.85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5.28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28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4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2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59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149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diab_met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07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6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633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79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45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1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0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695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71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78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malig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77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1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02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57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051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26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1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0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35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83</w:t>
            </w:r>
          </w:p>
        </w:tc>
      </w:tr>
    </w:tbl>
    <w:p w:rsidR="007C4D47" w:rsidRDefault="007C4D47" w:rsidP="007C4D47">
      <w:r>
        <w:t>Pseudo R2</w:t>
      </w:r>
      <w:r>
        <w:tab/>
        <w:t>0.0438</w:t>
      </w:r>
    </w:p>
    <w:p w:rsidR="007C4D47" w:rsidRDefault="007C4D47" w:rsidP="007C4D47">
      <w:r>
        <w:t>GOF p-value</w:t>
      </w:r>
      <w:r>
        <w:tab/>
        <w:t>0.0452</w:t>
      </w:r>
    </w:p>
    <w:p w:rsidR="007C4D47" w:rsidRDefault="007C4D47" w:rsidP="007C4D47"/>
    <w:p w:rsidR="007C4D47" w:rsidRDefault="007C4D47" w:rsidP="007C4D47">
      <w:r>
        <w:t xml:space="preserve">Log likelihood </w:t>
      </w:r>
      <w:r>
        <w:tab/>
        <w:t>-3263.482154</w:t>
      </w:r>
    </w:p>
    <w:p w:rsidR="007C4D47" w:rsidRDefault="007C4D47" w:rsidP="007C4D47">
      <w:r>
        <w:t>AIC</w:t>
      </w:r>
      <w:r>
        <w:tab/>
        <w:t>20.58794</w:t>
      </w:r>
    </w:p>
    <w:p w:rsidR="007C4D47" w:rsidRDefault="007C4D47" w:rsidP="007C4D47">
      <w:r>
        <w:t>BIC</w:t>
      </w:r>
      <w:r>
        <w:tab/>
        <w:t>-683.1665</w:t>
      </w:r>
    </w:p>
    <w:p w:rsidR="007C4D47" w:rsidRDefault="007C4D47" w:rsidP="007C4D47"/>
    <w:p w:rsidR="007C4D47" w:rsidRPr="00F055E0" w:rsidRDefault="00D66348" w:rsidP="007C4D47">
      <w:pPr>
        <w:rPr>
          <w:b/>
        </w:rPr>
      </w:pPr>
      <w:r w:rsidRPr="00F055E0">
        <w:rPr>
          <w:b/>
        </w:rPr>
        <w:t xml:space="preserve">Model for </w:t>
      </w:r>
      <w:r w:rsidR="007C4D47" w:rsidRPr="00F055E0">
        <w:rPr>
          <w:b/>
        </w:rPr>
        <w:t>ED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765"/>
        <w:gridCol w:w="745"/>
        <w:gridCol w:w="745"/>
        <w:gridCol w:w="758"/>
        <w:gridCol w:w="913"/>
        <w:gridCol w:w="785"/>
        <w:gridCol w:w="745"/>
        <w:gridCol w:w="745"/>
        <w:gridCol w:w="785"/>
        <w:gridCol w:w="913"/>
      </w:tblGrid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>
            <w:r w:rsidRPr="007C4D47">
              <w:t>Logit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GLM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>
            <w:r w:rsidRPr="007C4D47">
              <w:t>Odds Ratio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Coe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warf_sensitivity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00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9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83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56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77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7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8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56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53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91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age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60-64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27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5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19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09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07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08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3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05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74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77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65-70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41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7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31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18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24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63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6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15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12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143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70-74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54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2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34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24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205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07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4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66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54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03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75+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9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8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91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46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2.123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7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4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6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65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98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ch_index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9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7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07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85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154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01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5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6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08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17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dx1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6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61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57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28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3.329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46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7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2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1.20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76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diab_met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8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2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59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51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871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14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2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2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29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76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malig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67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1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26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35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276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16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0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31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23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559</w:t>
            </w:r>
          </w:p>
        </w:tc>
      </w:tr>
    </w:tbl>
    <w:p w:rsidR="007C4D47" w:rsidRDefault="007C4D47" w:rsidP="007C4D47">
      <w:r>
        <w:t>Pseudo R2</w:t>
      </w:r>
      <w:r>
        <w:tab/>
        <w:t>0.0305</w:t>
      </w:r>
    </w:p>
    <w:p w:rsidR="007C4D47" w:rsidRDefault="007C4D47" w:rsidP="007C4D47">
      <w:r>
        <w:t>GOF p-value</w:t>
      </w:r>
      <w:r>
        <w:tab/>
        <w:t>0.0505</w:t>
      </w:r>
    </w:p>
    <w:p w:rsidR="007C4D47" w:rsidRDefault="007C4D47" w:rsidP="007C4D47"/>
    <w:p w:rsidR="007C4D47" w:rsidRDefault="007C4D47" w:rsidP="007C4D47">
      <w:r>
        <w:t xml:space="preserve">Log likelihood </w:t>
      </w:r>
      <w:r>
        <w:tab/>
        <w:t>-468.1313348</w:t>
      </w:r>
    </w:p>
    <w:p w:rsidR="007C4D47" w:rsidRDefault="007C4D47" w:rsidP="007C4D47">
      <w:r>
        <w:t>AIC</w:t>
      </w:r>
      <w:r>
        <w:tab/>
        <w:t>16.77654</w:t>
      </w:r>
    </w:p>
    <w:p w:rsidR="007C4D47" w:rsidRDefault="007C4D47" w:rsidP="007C4D47">
      <w:r>
        <w:t>BIC</w:t>
      </w:r>
      <w:r>
        <w:tab/>
        <w:t>-172.5488</w:t>
      </w:r>
    </w:p>
    <w:p w:rsidR="007C4D47" w:rsidRDefault="007C4D47" w:rsidP="007C4D47"/>
    <w:p w:rsidR="007C4D47" w:rsidRPr="00F055E0" w:rsidRDefault="00D66348" w:rsidP="007C4D47">
      <w:pPr>
        <w:rPr>
          <w:b/>
        </w:rPr>
      </w:pPr>
      <w:r w:rsidRPr="00F055E0">
        <w:rPr>
          <w:b/>
        </w:rPr>
        <w:t xml:space="preserve">Model for </w:t>
      </w:r>
      <w:r w:rsidR="007C4D47" w:rsidRPr="00F055E0">
        <w:rPr>
          <w:b/>
        </w:rPr>
        <w:t>Hospital Outpatient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765"/>
        <w:gridCol w:w="745"/>
        <w:gridCol w:w="745"/>
        <w:gridCol w:w="758"/>
        <w:gridCol w:w="913"/>
        <w:gridCol w:w="785"/>
        <w:gridCol w:w="745"/>
        <w:gridCol w:w="745"/>
        <w:gridCol w:w="785"/>
        <w:gridCol w:w="913"/>
      </w:tblGrid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>
            <w:r w:rsidRPr="007C4D47">
              <w:t>Logit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GLM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>
            <w:r w:rsidRPr="007C4D47">
              <w:t>Odds Ratio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Coe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/>
        </w:tc>
        <w:tc>
          <w:tcPr>
            <w:tcW w:w="810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warf_sensitivity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87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1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10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67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133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01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7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57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35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35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age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02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  <w:tc>
          <w:tcPr>
            <w:tcW w:w="831" w:type="dxa"/>
            <w:noWrap/>
            <w:hideMark/>
          </w:tcPr>
          <w:p w:rsidR="007C4D47" w:rsidRPr="007C4D47" w:rsidRDefault="007C4D47"/>
        </w:tc>
        <w:tc>
          <w:tcPr>
            <w:tcW w:w="788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60-64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24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5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00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82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868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26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7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2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26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01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65-70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29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4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63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90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87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29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3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2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74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57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70-74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54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9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24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1.05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2.25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48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3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39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02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948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lastRenderedPageBreak/>
              <w:t>75+ years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54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3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41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1.01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2.351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18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6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83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32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693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ch_index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069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3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43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1.00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14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04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4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30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4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43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dx1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1.84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7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019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1.10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3.062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0.30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8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283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25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65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diab_met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7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4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865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73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296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23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83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96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596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22</w:t>
            </w:r>
          </w:p>
        </w:tc>
      </w:tr>
      <w:tr w:rsidR="007C4D47" w:rsidRPr="007C4D47" w:rsidTr="007C4D47">
        <w:trPr>
          <w:trHeight w:val="255"/>
        </w:trPr>
        <w:tc>
          <w:tcPr>
            <w:tcW w:w="1574" w:type="dxa"/>
            <w:noWrap/>
            <w:hideMark/>
          </w:tcPr>
          <w:p w:rsidR="007C4D47" w:rsidRPr="007C4D47" w:rsidRDefault="007C4D47">
            <w:r w:rsidRPr="007C4D47">
              <w:t>1.malig</w:t>
            </w:r>
          </w:p>
        </w:tc>
        <w:tc>
          <w:tcPr>
            <w:tcW w:w="810" w:type="dxa"/>
            <w:noWrap/>
            <w:hideMark/>
          </w:tcPr>
          <w:p w:rsidR="007C4D47" w:rsidRPr="007C4D47" w:rsidRDefault="007C4D47" w:rsidP="007C4D47">
            <w:r w:rsidRPr="007C4D47">
              <w:t>0.955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32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739</w:t>
            </w:r>
          </w:p>
        </w:tc>
        <w:tc>
          <w:tcPr>
            <w:tcW w:w="802" w:type="dxa"/>
            <w:noWrap/>
            <w:hideMark/>
          </w:tcPr>
          <w:p w:rsidR="007C4D47" w:rsidRPr="007C4D47" w:rsidRDefault="007C4D47" w:rsidP="007C4D47">
            <w:r w:rsidRPr="007C4D47">
              <w:t>0.728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1.253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137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70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420</w:t>
            </w:r>
          </w:p>
        </w:tc>
        <w:tc>
          <w:tcPr>
            <w:tcW w:w="831" w:type="dxa"/>
            <w:noWrap/>
            <w:hideMark/>
          </w:tcPr>
          <w:p w:rsidR="007C4D47" w:rsidRPr="007C4D47" w:rsidRDefault="007C4D47" w:rsidP="007C4D47">
            <w:r w:rsidRPr="007C4D47">
              <w:t>-0.471</w:t>
            </w:r>
          </w:p>
        </w:tc>
        <w:tc>
          <w:tcPr>
            <w:tcW w:w="788" w:type="dxa"/>
            <w:noWrap/>
            <w:hideMark/>
          </w:tcPr>
          <w:p w:rsidR="007C4D47" w:rsidRPr="007C4D47" w:rsidRDefault="007C4D47" w:rsidP="007C4D47">
            <w:r w:rsidRPr="007C4D47">
              <w:t>0.197</w:t>
            </w:r>
          </w:p>
        </w:tc>
      </w:tr>
    </w:tbl>
    <w:p w:rsidR="007C4D47" w:rsidRDefault="007C4D47" w:rsidP="007C4D47">
      <w:r>
        <w:t>Pseudo R2</w:t>
      </w:r>
      <w:r>
        <w:tab/>
        <w:t>0.0153</w:t>
      </w:r>
    </w:p>
    <w:p w:rsidR="007C4D47" w:rsidRDefault="007C4D47" w:rsidP="007C4D47">
      <w:r>
        <w:t>GOF p-value</w:t>
      </w:r>
      <w:r>
        <w:tab/>
        <w:t>0.2172</w:t>
      </w:r>
    </w:p>
    <w:p w:rsidR="007C4D47" w:rsidRDefault="007C4D47" w:rsidP="007C4D47"/>
    <w:p w:rsidR="007C4D47" w:rsidRDefault="007C4D47" w:rsidP="007C4D47">
      <w:r>
        <w:t xml:space="preserve">Log likelihood </w:t>
      </w:r>
      <w:r>
        <w:tab/>
        <w:t>-3618.845613</w:t>
      </w:r>
    </w:p>
    <w:p w:rsidR="007C4D47" w:rsidRDefault="007C4D47" w:rsidP="007C4D47">
      <w:r>
        <w:t>AIC</w:t>
      </w:r>
      <w:r>
        <w:tab/>
        <w:t>18.1897</w:t>
      </w:r>
    </w:p>
    <w:p w:rsidR="007C4D47" w:rsidRDefault="007C4D47" w:rsidP="007C4D47">
      <w:r>
        <w:t>BIC</w:t>
      </w:r>
      <w:r>
        <w:tab/>
        <w:t>-1688.6</w:t>
      </w:r>
    </w:p>
    <w:p w:rsidR="007C4D47" w:rsidRDefault="007C4D47" w:rsidP="007C4D47"/>
    <w:p w:rsidR="007C4D47" w:rsidRPr="00F055E0" w:rsidRDefault="00D66348" w:rsidP="007C4D47">
      <w:pPr>
        <w:rPr>
          <w:b/>
        </w:rPr>
      </w:pPr>
      <w:r w:rsidRPr="00F055E0">
        <w:rPr>
          <w:b/>
        </w:rPr>
        <w:t xml:space="preserve">Model for </w:t>
      </w:r>
      <w:r w:rsidR="007C4D47" w:rsidRPr="00F055E0">
        <w:rPr>
          <w:b/>
        </w:rPr>
        <w:t>Clinic CV-Related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762"/>
        <w:gridCol w:w="741"/>
        <w:gridCol w:w="741"/>
        <w:gridCol w:w="755"/>
        <w:gridCol w:w="921"/>
        <w:gridCol w:w="781"/>
        <w:gridCol w:w="741"/>
        <w:gridCol w:w="741"/>
        <w:gridCol w:w="781"/>
        <w:gridCol w:w="921"/>
      </w:tblGrid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/>
        </w:tc>
        <w:tc>
          <w:tcPr>
            <w:tcW w:w="801" w:type="dxa"/>
            <w:noWrap/>
            <w:hideMark/>
          </w:tcPr>
          <w:p w:rsidR="007C4D47" w:rsidRPr="007C4D47" w:rsidRDefault="007C4D47">
            <w:r w:rsidRPr="007C4D47">
              <w:t>Logit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92" w:type="dxa"/>
            <w:noWrap/>
            <w:hideMark/>
          </w:tcPr>
          <w:p w:rsidR="007C4D47" w:rsidRPr="007C4D47" w:rsidRDefault="007C4D47"/>
        </w:tc>
        <w:tc>
          <w:tcPr>
            <w:tcW w:w="863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>
            <w:r w:rsidRPr="007C4D47">
              <w:t>GLM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/>
        </w:tc>
        <w:tc>
          <w:tcPr>
            <w:tcW w:w="801" w:type="dxa"/>
            <w:noWrap/>
            <w:hideMark/>
          </w:tcPr>
          <w:p w:rsidR="007C4D47" w:rsidRPr="007C4D47" w:rsidRDefault="007C4D47">
            <w:r w:rsidRPr="007C4D47">
              <w:t>Odds Ratio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>
            <w:r w:rsidRPr="007C4D47">
              <w:t>Coef.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>
            <w:r w:rsidRPr="007C4D47">
              <w:t>Std. Err.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>
            <w:r w:rsidRPr="007C4D47">
              <w:t>P&gt;z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>
            <w:r w:rsidRPr="007C4D47">
              <w:t>[95% Conf.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>
            <w:r w:rsidRPr="007C4D47">
              <w:t>Interval]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/>
        </w:tc>
        <w:tc>
          <w:tcPr>
            <w:tcW w:w="801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92" w:type="dxa"/>
            <w:noWrap/>
            <w:hideMark/>
          </w:tcPr>
          <w:p w:rsidR="007C4D47" w:rsidRPr="007C4D47" w:rsidRDefault="007C4D47"/>
        </w:tc>
        <w:tc>
          <w:tcPr>
            <w:tcW w:w="863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1.warf_sensitivity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170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83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315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0.861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1.589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079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76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298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227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070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age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92" w:type="dxa"/>
            <w:noWrap/>
            <w:hideMark/>
          </w:tcPr>
          <w:p w:rsidR="007C4D47" w:rsidRPr="007C4D47" w:rsidRDefault="007C4D47"/>
        </w:tc>
        <w:tc>
          <w:tcPr>
            <w:tcW w:w="863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777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  <w:tc>
          <w:tcPr>
            <w:tcW w:w="820" w:type="dxa"/>
            <w:noWrap/>
            <w:hideMark/>
          </w:tcPr>
          <w:p w:rsidR="007C4D47" w:rsidRPr="007C4D47" w:rsidRDefault="007C4D47"/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60-64 years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0.886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92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576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0.580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1.354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035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23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776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277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207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65-70 years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584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336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30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1.046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2.400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124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07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246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334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086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70-74 years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647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372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27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1.058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2.563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242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11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29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459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024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75+ years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286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317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307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0.793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2.086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554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25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00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798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310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ch_index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192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60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00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1.081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1.314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063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20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02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024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101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1.dx1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4.047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2.445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21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1.238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13.224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195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45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77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088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479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1.diab_met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138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204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471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0.801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1.617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227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84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07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391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063</w:t>
            </w:r>
          </w:p>
        </w:tc>
      </w:tr>
      <w:tr w:rsidR="007C4D47" w:rsidRPr="007C4D47" w:rsidTr="007C4D47">
        <w:trPr>
          <w:trHeight w:val="255"/>
        </w:trPr>
        <w:tc>
          <w:tcPr>
            <w:tcW w:w="1552" w:type="dxa"/>
            <w:noWrap/>
            <w:hideMark/>
          </w:tcPr>
          <w:p w:rsidR="007C4D47" w:rsidRPr="007C4D47" w:rsidRDefault="007C4D47">
            <w:r w:rsidRPr="007C4D47">
              <w:t>1.malig</w:t>
            </w:r>
          </w:p>
        </w:tc>
        <w:tc>
          <w:tcPr>
            <w:tcW w:w="801" w:type="dxa"/>
            <w:noWrap/>
            <w:hideMark/>
          </w:tcPr>
          <w:p w:rsidR="007C4D47" w:rsidRPr="007C4D47" w:rsidRDefault="007C4D47" w:rsidP="007C4D47">
            <w:r w:rsidRPr="007C4D47">
              <w:t>1.049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173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771</w:t>
            </w:r>
          </w:p>
        </w:tc>
        <w:tc>
          <w:tcPr>
            <w:tcW w:w="792" w:type="dxa"/>
            <w:noWrap/>
            <w:hideMark/>
          </w:tcPr>
          <w:p w:rsidR="007C4D47" w:rsidRPr="007C4D47" w:rsidRDefault="007C4D47" w:rsidP="007C4D47">
            <w:r w:rsidRPr="007C4D47">
              <w:t>0.759</w:t>
            </w:r>
          </w:p>
        </w:tc>
        <w:tc>
          <w:tcPr>
            <w:tcW w:w="863" w:type="dxa"/>
            <w:noWrap/>
            <w:hideMark/>
          </w:tcPr>
          <w:p w:rsidR="007C4D47" w:rsidRPr="007C4D47" w:rsidRDefault="007C4D47" w:rsidP="007C4D47">
            <w:r w:rsidRPr="007C4D47">
              <w:t>1.450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029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079</w:t>
            </w:r>
          </w:p>
        </w:tc>
        <w:tc>
          <w:tcPr>
            <w:tcW w:w="777" w:type="dxa"/>
            <w:noWrap/>
            <w:hideMark/>
          </w:tcPr>
          <w:p w:rsidR="007C4D47" w:rsidRPr="007C4D47" w:rsidRDefault="007C4D47" w:rsidP="007C4D47">
            <w:r w:rsidRPr="007C4D47">
              <w:t>0.714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-0.183</w:t>
            </w:r>
          </w:p>
        </w:tc>
        <w:tc>
          <w:tcPr>
            <w:tcW w:w="820" w:type="dxa"/>
            <w:noWrap/>
            <w:hideMark/>
          </w:tcPr>
          <w:p w:rsidR="007C4D47" w:rsidRPr="007C4D47" w:rsidRDefault="007C4D47" w:rsidP="007C4D47">
            <w:r w:rsidRPr="007C4D47">
              <w:t>0.126</w:t>
            </w:r>
          </w:p>
        </w:tc>
      </w:tr>
    </w:tbl>
    <w:p w:rsidR="007C4D47" w:rsidRDefault="007C4D47" w:rsidP="007C4D47">
      <w:r>
        <w:t>Pseudo R2</w:t>
      </w:r>
      <w:r>
        <w:tab/>
        <w:t>0.0459</w:t>
      </w:r>
    </w:p>
    <w:p w:rsidR="007C4D47" w:rsidRDefault="007C4D47" w:rsidP="007C4D47">
      <w:r>
        <w:t>GOF p-value</w:t>
      </w:r>
      <w:r>
        <w:tab/>
        <w:t>0.2006</w:t>
      </w:r>
    </w:p>
    <w:p w:rsidR="007C4D47" w:rsidRDefault="007C4D47" w:rsidP="007C4D47"/>
    <w:p w:rsidR="007C4D47" w:rsidRDefault="007C4D47" w:rsidP="007C4D47">
      <w:r>
        <w:t xml:space="preserve">Log likelihood </w:t>
      </w:r>
      <w:r>
        <w:tab/>
        <w:t>-6948.546889</w:t>
      </w:r>
    </w:p>
    <w:p w:rsidR="007C4D47" w:rsidRDefault="007C4D47" w:rsidP="007C4D47">
      <w:r>
        <w:t>AIC</w:t>
      </w:r>
      <w:r>
        <w:tab/>
        <w:t>15.65477</w:t>
      </w:r>
    </w:p>
    <w:p w:rsidR="007C4D47" w:rsidRDefault="007C4D47" w:rsidP="007C4D47">
      <w:r>
        <w:t>BIC</w:t>
      </w:r>
      <w:r>
        <w:tab/>
        <w:t>-4807.923</w:t>
      </w:r>
    </w:p>
    <w:sectPr w:rsidR="007C4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96C"/>
    <w:rsid w:val="00056FB4"/>
    <w:rsid w:val="001C749A"/>
    <w:rsid w:val="003315B7"/>
    <w:rsid w:val="007B56F5"/>
    <w:rsid w:val="007C4D47"/>
    <w:rsid w:val="007C75C2"/>
    <w:rsid w:val="0093596C"/>
    <w:rsid w:val="00AC6FCE"/>
    <w:rsid w:val="00BB0DCF"/>
    <w:rsid w:val="00CC635F"/>
    <w:rsid w:val="00D66348"/>
    <w:rsid w:val="00F0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9</TotalTime>
  <Pages>6</Pages>
  <Words>1491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Swanson</dc:creator>
  <cp:lastModifiedBy>Kristi Swanson</cp:lastModifiedBy>
  <cp:revision>11</cp:revision>
  <dcterms:created xsi:type="dcterms:W3CDTF">2020-01-04T01:22:00Z</dcterms:created>
  <dcterms:modified xsi:type="dcterms:W3CDTF">2020-04-22T01:57:00Z</dcterms:modified>
</cp:coreProperties>
</file>